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S2. Prediction of </w:t>
      </w:r>
      <w:r>
        <w:rPr>
          <w:rFonts w:cs="Times New Roman" w:ascii="Times New Roman" w:hAnsi="Times New Roman"/>
          <w:b/>
          <w:i/>
          <w:sz w:val="28"/>
          <w:szCs w:val="28"/>
        </w:rPr>
        <w:t>cis</w:t>
      </w:r>
      <w:r>
        <w:rPr>
          <w:rFonts w:cs="Times New Roman" w:ascii="Times New Roman" w:hAnsi="Times New Roman"/>
          <w:b/>
          <w:sz w:val="28"/>
          <w:szCs w:val="28"/>
        </w:rPr>
        <w:t xml:space="preserve">-acting regulatory elements within </w:t>
      </w:r>
      <w:r>
        <w:rPr>
          <w:rFonts w:cs="Times New Roman" w:ascii="Times New Roman" w:hAnsi="Times New Roman"/>
          <w:b/>
          <w:i/>
          <w:sz w:val="28"/>
          <w:szCs w:val="28"/>
        </w:rPr>
        <w:t>Rht1</w:t>
      </w:r>
      <w:r>
        <w:rPr>
          <w:rFonts w:cs="Times New Roman" w:ascii="Times New Roman" w:hAnsi="Times New Roman"/>
          <w:b/>
          <w:sz w:val="28"/>
          <w:szCs w:val="28"/>
        </w:rPr>
        <w:t xml:space="preserve"> homologous regions of the wheat genomes and related grass species</w:t>
      </w:r>
    </w:p>
    <w:tbl>
      <w:tblPr>
        <w:tblW w:w="1541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961"/>
        <w:gridCol w:w="992"/>
        <w:gridCol w:w="993"/>
        <w:gridCol w:w="985"/>
        <w:gridCol w:w="1367"/>
        <w:gridCol w:w="565"/>
        <w:gridCol w:w="1095"/>
        <w:gridCol w:w="807"/>
        <w:gridCol w:w="1559"/>
      </w:tblGrid>
      <w:tr>
        <w:trPr>
          <w:trHeight w:val="27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it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unctio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 genom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B genome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D genom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Brachypodium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ic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orghum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Maiz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oxtail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illet</w:t>
            </w:r>
          </w:p>
        </w:tc>
      </w:tr>
      <w:tr>
        <w:trPr>
          <w:trHeight w:val="811" w:hRule="atLeast"/>
        </w:trPr>
        <w:tc>
          <w:tcPr>
            <w:tcW w:w="2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TAT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CA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GC-box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A-box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ABRE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ermine the choice of gene transcription star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ntrol of transcription initiation frequenc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ivate the transcriptio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s-acting regulatory elemen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>
        <w:trPr>
          <w:trHeight w:val="87" w:hRule="atLeast"/>
        </w:trPr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s-acting element involved in the abscisic acid responsivenes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Sp1 motif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ght responsive elemen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>
        <w:trPr>
          <w:trHeight w:val="8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Skn-1 motif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s-acting regulatory element required for endosperm express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MB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B binding site involved in drought-inducibilit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G-box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s-acting regulatory element involved in light responsivenes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</w:tr>
      <w:tr>
        <w:trPr>
          <w:trHeight w:val="8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P-box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bberellin-responsive elemen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5’UTR Py-rich stretch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s-acting element conferring high transcription level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GCN4_motif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s-regulatory element involved in endosperm express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circadian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s-acting regulatory element involved in circadian contro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as-2-box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volved in shoot-specific expression and light responsivenes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>
        <w:trPr>
          <w:trHeight w:val="87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TC-rich repeats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s-acting element involved in defense and stress responsivenes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√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√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represen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elemen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which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r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found i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genome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whil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×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ndicate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at th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element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oul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not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be detect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08:34:00Z</dcterms:created>
  <dc:creator>User</dc:creator>
  <dc:description/>
  <cp:keywords/>
  <dc:language>en-US</dc:language>
  <cp:lastModifiedBy>User</cp:lastModifiedBy>
  <dcterms:modified xsi:type="dcterms:W3CDTF">2012-12-25T00:55:00Z</dcterms:modified>
  <cp:revision>38</cp:revision>
  <dc:subject/>
  <dc:title/>
</cp:coreProperties>
</file>